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7DE3" w:rsidRPr="007C7DE3" w:rsidRDefault="007C7DE3" w:rsidP="007C7DE3">
      <w:pPr>
        <w:spacing w:after="0" w:line="360" w:lineRule="auto"/>
        <w:rPr>
          <w:sz w:val="28"/>
          <w:szCs w:val="28"/>
          <w:lang w:val="en-US"/>
        </w:rPr>
      </w:pPr>
      <w:r w:rsidRPr="007C7DE3">
        <w:rPr>
          <w:sz w:val="28"/>
          <w:szCs w:val="28"/>
          <w:lang w:val="en-US"/>
        </w:rPr>
        <w:t>Contrasting global, regional and local patterns of genetic structure in gr</w:t>
      </w:r>
      <w:r w:rsidR="00BF71F0">
        <w:rPr>
          <w:sz w:val="28"/>
          <w:szCs w:val="28"/>
          <w:lang w:val="en-US"/>
        </w:rPr>
        <w:t>a</w:t>
      </w:r>
      <w:r w:rsidRPr="007C7DE3">
        <w:rPr>
          <w:sz w:val="28"/>
          <w:szCs w:val="28"/>
          <w:lang w:val="en-US"/>
        </w:rPr>
        <w:t>y reef shark populations from the Indo-Pacific region</w:t>
      </w:r>
    </w:p>
    <w:p w:rsidR="007C7DE3" w:rsidRPr="007C7DE3" w:rsidRDefault="007C7DE3" w:rsidP="007C7DE3">
      <w:pPr>
        <w:spacing w:after="0" w:line="360" w:lineRule="auto"/>
        <w:rPr>
          <w:sz w:val="28"/>
          <w:szCs w:val="28"/>
          <w:lang w:val="en-US"/>
        </w:rPr>
      </w:pPr>
    </w:p>
    <w:p w:rsidR="007C7DE3" w:rsidRPr="007C7DE3" w:rsidRDefault="007C7DE3" w:rsidP="007C7DE3">
      <w:pPr>
        <w:spacing w:after="0" w:line="360" w:lineRule="auto"/>
        <w:rPr>
          <w:sz w:val="24"/>
          <w:szCs w:val="24"/>
          <w:lang w:val="en-US"/>
        </w:rPr>
      </w:pPr>
      <w:r w:rsidRPr="007C7DE3">
        <w:rPr>
          <w:sz w:val="24"/>
          <w:szCs w:val="24"/>
          <w:lang w:val="en-US"/>
        </w:rPr>
        <w:t xml:space="preserve">Boissin E, </w:t>
      </w:r>
      <w:proofErr w:type="spellStart"/>
      <w:r w:rsidRPr="007C7DE3">
        <w:rPr>
          <w:sz w:val="24"/>
          <w:szCs w:val="24"/>
          <w:lang w:val="en-US"/>
        </w:rPr>
        <w:t>Thorrold</w:t>
      </w:r>
      <w:proofErr w:type="spellEnd"/>
      <w:r w:rsidRPr="007C7DE3">
        <w:rPr>
          <w:sz w:val="24"/>
          <w:szCs w:val="24"/>
          <w:lang w:val="en-US"/>
        </w:rPr>
        <w:t xml:space="preserve"> SR, Braun CD, Zhou Y, </w:t>
      </w:r>
      <w:proofErr w:type="spellStart"/>
      <w:r w:rsidRPr="007C7DE3">
        <w:rPr>
          <w:sz w:val="24"/>
          <w:szCs w:val="24"/>
          <w:lang w:val="en-US"/>
        </w:rPr>
        <w:t>Clua</w:t>
      </w:r>
      <w:proofErr w:type="spellEnd"/>
      <w:r w:rsidRPr="007C7DE3">
        <w:rPr>
          <w:sz w:val="24"/>
          <w:szCs w:val="24"/>
          <w:lang w:val="en-US"/>
        </w:rPr>
        <w:t xml:space="preserve"> E, Planes S</w:t>
      </w:r>
    </w:p>
    <w:p w:rsidR="007C7DE3" w:rsidRPr="007C7DE3" w:rsidRDefault="007C7DE3" w:rsidP="005F522E">
      <w:pPr>
        <w:spacing w:after="0" w:line="360" w:lineRule="auto"/>
        <w:rPr>
          <w:noProof/>
          <w:lang w:val="en-US" w:eastAsia="fr-FR"/>
        </w:rPr>
      </w:pPr>
    </w:p>
    <w:p w:rsidR="007C7DE3" w:rsidRPr="007C7DE3" w:rsidRDefault="007C7DE3" w:rsidP="005F522E">
      <w:pPr>
        <w:spacing w:after="0" w:line="360" w:lineRule="auto"/>
        <w:rPr>
          <w:noProof/>
          <w:lang w:val="en-US" w:eastAsia="fr-FR"/>
        </w:rPr>
      </w:pPr>
    </w:p>
    <w:p w:rsidR="005F522E" w:rsidRPr="007C7DE3" w:rsidRDefault="005F522E" w:rsidP="005F522E">
      <w:pPr>
        <w:spacing w:after="0" w:line="360" w:lineRule="auto"/>
        <w:rPr>
          <w:noProof/>
          <w:lang w:val="en-US" w:eastAsia="fr-FR"/>
        </w:rPr>
      </w:pPr>
      <w:r w:rsidRPr="007C7DE3">
        <w:rPr>
          <w:noProof/>
          <w:lang w:val="en-US" w:eastAsia="fr-FR"/>
        </w:rPr>
        <w:t>Table S1. Details of sampling location</w:t>
      </w:r>
      <w:r w:rsidR="00BF71F0">
        <w:rPr>
          <w:noProof/>
          <w:lang w:val="en-US" w:eastAsia="fr-FR"/>
        </w:rPr>
        <w:t>s</w:t>
      </w:r>
      <w:r w:rsidRPr="007C7DE3">
        <w:rPr>
          <w:noProof/>
          <w:lang w:val="en-US" w:eastAsia="fr-FR"/>
        </w:rPr>
        <w:t xml:space="preserve"> </w:t>
      </w:r>
    </w:p>
    <w:tbl>
      <w:tblPr>
        <w:tblW w:w="784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85"/>
        <w:gridCol w:w="1772"/>
        <w:gridCol w:w="1448"/>
        <w:gridCol w:w="654"/>
      </w:tblGrid>
      <w:tr w:rsidR="00BF71F0" w:rsidRPr="008360A9" w:rsidTr="00BF71F0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F0" w:rsidRPr="002F249B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2F249B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Ocea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2F249B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2F249B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Country/Archipelago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2F249B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2F249B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Dat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2F249B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2F249B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Locality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2F249B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</w:pPr>
            <w:r w:rsidRPr="002F249B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India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ozambique Channel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09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Zélée</w:t>
            </w:r>
            <w:proofErr w:type="spellEnd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Bank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BF71F0" w:rsidRPr="008360A9" w:rsidTr="002C297B">
        <w:trPr>
          <w:trHeight w:val="32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Juan de Nov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</w:tr>
      <w:tr w:rsidR="002F249B" w:rsidRPr="008360A9" w:rsidTr="002C3A41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F249B" w:rsidRPr="008360A9" w:rsidRDefault="002F249B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acifi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49B" w:rsidRPr="008360A9" w:rsidRDefault="002F249B" w:rsidP="002F24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hesterfield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v. 201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hesterfield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</w:tr>
      <w:tr w:rsidR="002F249B" w:rsidRPr="008360A9" w:rsidTr="002C3A41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2F249B" w:rsidRPr="008360A9" w:rsidRDefault="002F249B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49B" w:rsidRPr="008360A9" w:rsidRDefault="002F249B" w:rsidP="002F249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Bampto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</w:tr>
      <w:tr w:rsidR="002F249B" w:rsidRPr="008360A9" w:rsidTr="002C3A41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2F249B" w:rsidRPr="008360A9" w:rsidRDefault="002F249B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49B" w:rsidRPr="008360A9" w:rsidRDefault="002F249B" w:rsidP="002F249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assage islet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2F249B" w:rsidRPr="008360A9" w:rsidTr="002C3A41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2F249B" w:rsidRPr="008360A9" w:rsidRDefault="002F249B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49B" w:rsidRPr="008360A9" w:rsidRDefault="002F249B" w:rsidP="002F249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von isle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2F249B" w:rsidRPr="008360A9" w:rsidTr="001D0B8A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2F249B" w:rsidRPr="008360A9" w:rsidRDefault="002F249B" w:rsidP="00CD5D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49B" w:rsidRPr="008360A9" w:rsidRDefault="002F249B" w:rsidP="002F24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ew Caledonia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arch 201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Belep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</w:tr>
      <w:tr w:rsidR="002F249B" w:rsidRPr="008360A9" w:rsidTr="001D0B8A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2F249B" w:rsidRPr="008360A9" w:rsidRDefault="002F249B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sz w:val="20"/>
                <w:szCs w:val="20"/>
                <w:lang w:val="en-US" w:eastAsia="fr-FR"/>
              </w:rPr>
              <w:t>July 201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oindimié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49B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astern Australia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1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Osprey Reef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ociety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1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oorea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pril 201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ahiti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uamotu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</w:t>
            </w:r>
            <w:r w:rsidR="008360A9"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7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engo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sz w:val="20"/>
                <w:szCs w:val="20"/>
                <w:lang w:val="en-US" w:eastAsia="fr-FR"/>
              </w:rPr>
              <w:t>20</w:t>
            </w:r>
            <w:r w:rsidR="008360A9" w:rsidRPr="008360A9">
              <w:rPr>
                <w:rFonts w:eastAsia="Times New Roman" w:cstheme="minorHAnsi"/>
                <w:sz w:val="20"/>
                <w:szCs w:val="20"/>
                <w:lang w:val="en-US" w:eastAsia="fr-FR"/>
              </w:rPr>
              <w:t>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aaite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8360A9" w:rsidP="00CD5D6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sz w:val="20"/>
                <w:szCs w:val="20"/>
                <w:lang w:val="en-US" w:eastAsia="fr-FR"/>
              </w:rPr>
              <w:t xml:space="preserve">June </w:t>
            </w:r>
            <w:r w:rsidR="00BF71F0" w:rsidRPr="008360A9">
              <w:rPr>
                <w:rFonts w:eastAsia="Times New Roman" w:cstheme="minorHAnsi"/>
                <w:sz w:val="20"/>
                <w:szCs w:val="20"/>
                <w:lang w:val="en-US" w:eastAsia="fr-FR"/>
              </w:rPr>
              <w:t>201</w:t>
            </w:r>
            <w:r w:rsidRPr="008360A9">
              <w:rPr>
                <w:rFonts w:eastAsia="Times New Roman" w:cstheme="minorHAnsi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akarav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bookmarkStart w:id="0" w:name="_GoBack"/>
        <w:bookmarkEnd w:id="0"/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sz w:val="20"/>
                <w:szCs w:val="20"/>
                <w:lang w:val="en-US" w:eastAsia="fr-FR"/>
              </w:rPr>
              <w:t>20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apoto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arch 20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ikehau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arch 20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pataki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eb 2016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aaite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8360A9" w:rsidP="00CD5D6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sz w:val="20"/>
                <w:szCs w:val="20"/>
                <w:lang w:val="en-US" w:eastAsia="fr-FR"/>
              </w:rPr>
              <w:t>March 200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cteon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CD5D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Line Island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2F249B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17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almyra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CD5D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</w:tr>
      <w:tr w:rsidR="00BF71F0" w:rsidRPr="008360A9" w:rsidTr="00B66729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hoenix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July2014/Sept 201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Birnie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</w:tr>
      <w:tr w:rsidR="00BF71F0" w:rsidRPr="008360A9" w:rsidTr="00B66729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nderbury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</w:tr>
      <w:tr w:rsidR="00BF71F0" w:rsidRPr="008360A9" w:rsidTr="00B66729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Kanto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</w:tr>
      <w:tr w:rsidR="00BF71F0" w:rsidRPr="008360A9" w:rsidTr="00B66729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anr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BF71F0" w:rsidRPr="008360A9" w:rsidTr="00B66729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cK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</w:tr>
      <w:tr w:rsidR="00BF71F0" w:rsidRPr="008360A9" w:rsidTr="00B66729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iku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</w:tr>
      <w:tr w:rsidR="00BF71F0" w:rsidRPr="008360A9" w:rsidTr="00B66729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Oron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</w:tr>
      <w:tr w:rsidR="00BF71F0" w:rsidRPr="008360A9" w:rsidTr="00B66729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awaki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BF71F0" w:rsidRPr="008360A9" w:rsidTr="00B66729">
        <w:trPr>
          <w:trHeight w:val="3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Winslow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uvalu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14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8360A9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</w:tr>
      <w:tr w:rsidR="00BF71F0" w:rsidRPr="008360A9" w:rsidTr="00BF71F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F71F0" w:rsidRPr="008360A9" w:rsidRDefault="00BF71F0" w:rsidP="00BF71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1F0" w:rsidRPr="008360A9" w:rsidRDefault="00BF71F0" w:rsidP="00BF71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</w:tr>
    </w:tbl>
    <w:p w:rsidR="005F522E" w:rsidRDefault="005F522E" w:rsidP="005F522E">
      <w:pPr>
        <w:spacing w:after="0" w:line="360" w:lineRule="auto"/>
        <w:rPr>
          <w:noProof/>
          <w:lang w:val="en-US" w:eastAsia="fr-FR"/>
        </w:rPr>
      </w:pPr>
      <w:r w:rsidRPr="007C7DE3">
        <w:rPr>
          <w:noProof/>
          <w:lang w:val="en-US" w:eastAsia="fr-FR"/>
        </w:rPr>
        <w:lastRenderedPageBreak/>
        <w:t xml:space="preserve">Table S2. Pairwise </w:t>
      </w:r>
      <w:proofErr w:type="spellStart"/>
      <w:r w:rsidRPr="007C7DE3">
        <w:rPr>
          <w:rFonts w:ascii="Calibri" w:eastAsia="Times New Roman" w:hAnsi="Calibri" w:cs="Calibri"/>
          <w:color w:val="000000"/>
          <w:sz w:val="20"/>
          <w:szCs w:val="20"/>
          <w:lang w:val="en-US" w:eastAsia="fr-FR"/>
        </w:rPr>
        <w:t>F</w:t>
      </w:r>
      <w:r w:rsidRPr="007C7DE3">
        <w:rPr>
          <w:rFonts w:ascii="Calibri" w:eastAsia="Times New Roman" w:hAnsi="Calibri" w:cs="Calibri"/>
          <w:smallCaps/>
          <w:color w:val="000000"/>
          <w:sz w:val="20"/>
          <w:szCs w:val="20"/>
          <w:vertAlign w:val="subscript"/>
          <w:lang w:val="en-US" w:eastAsia="fr-FR"/>
        </w:rPr>
        <w:t>st</w:t>
      </w:r>
      <w:proofErr w:type="spellEnd"/>
      <w:r w:rsidRPr="007C7DE3">
        <w:rPr>
          <w:noProof/>
          <w:lang w:val="en-US" w:eastAsia="fr-FR"/>
        </w:rPr>
        <w:t xml:space="preserve"> comparisons </w:t>
      </w:r>
      <w:r w:rsidR="00141AAC">
        <w:rPr>
          <w:noProof/>
          <w:lang w:val="en-US" w:eastAsia="fr-FR"/>
        </w:rPr>
        <w:t xml:space="preserve">between islands of </w:t>
      </w:r>
      <w:r w:rsidRPr="007C7DE3">
        <w:rPr>
          <w:noProof/>
          <w:lang w:val="en-US" w:eastAsia="fr-FR"/>
        </w:rPr>
        <w:t xml:space="preserve">the Phoenix archipelago. </w:t>
      </w:r>
      <w:r w:rsidR="00141AAC">
        <w:rPr>
          <w:noProof/>
          <w:lang w:val="en-US" w:eastAsia="fr-FR"/>
        </w:rPr>
        <w:t xml:space="preserve">The number of specimens analyzed are </w:t>
      </w:r>
      <w:r w:rsidR="007F0C36">
        <w:rPr>
          <w:noProof/>
          <w:lang w:val="en-US" w:eastAsia="fr-FR"/>
        </w:rPr>
        <w:t>indicated</w:t>
      </w:r>
      <w:r w:rsidR="00141AAC">
        <w:rPr>
          <w:noProof/>
          <w:lang w:val="en-US" w:eastAsia="fr-FR"/>
        </w:rPr>
        <w:t xml:space="preserve"> </w:t>
      </w:r>
      <w:r w:rsidR="007F0C36">
        <w:rPr>
          <w:noProof/>
          <w:lang w:val="en-US" w:eastAsia="fr-FR"/>
        </w:rPr>
        <w:t>between</w:t>
      </w:r>
      <w:r w:rsidR="00141AAC">
        <w:rPr>
          <w:noProof/>
          <w:lang w:val="en-US" w:eastAsia="fr-FR"/>
        </w:rPr>
        <w:t xml:space="preserve"> brackets. </w:t>
      </w:r>
      <w:r w:rsidRPr="007C7DE3">
        <w:rPr>
          <w:noProof/>
          <w:lang w:val="en-US" w:eastAsia="fr-FR"/>
        </w:rPr>
        <w:t>Significance of P-values: *&gt;0.05; **&gt;0.01</w:t>
      </w:r>
    </w:p>
    <w:p w:rsidR="007F0C36" w:rsidRPr="007C7DE3" w:rsidRDefault="007F0C36" w:rsidP="005F522E">
      <w:pPr>
        <w:spacing w:after="0" w:line="360" w:lineRule="auto"/>
        <w:rPr>
          <w:noProof/>
          <w:lang w:val="en-US" w:eastAsia="fr-FR"/>
        </w:rPr>
      </w:pPr>
    </w:p>
    <w:tbl>
      <w:tblPr>
        <w:tblW w:w="10807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417"/>
        <w:gridCol w:w="1134"/>
        <w:gridCol w:w="992"/>
        <w:gridCol w:w="1276"/>
        <w:gridCol w:w="992"/>
        <w:gridCol w:w="1134"/>
        <w:gridCol w:w="1134"/>
        <w:gridCol w:w="1240"/>
      </w:tblGrid>
      <w:tr w:rsidR="005F522E" w:rsidRPr="007C7DE3" w:rsidTr="00CD5D62">
        <w:trPr>
          <w:trHeight w:val="288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</w:t>
            </w:r>
            <w:r w:rsidRPr="007C7DE3">
              <w:rPr>
                <w:rFonts w:ascii="Calibri" w:eastAsia="Times New Roman" w:hAnsi="Calibri" w:cs="Calibri"/>
                <w:smallCaps/>
                <w:color w:val="000000"/>
                <w:sz w:val="20"/>
                <w:szCs w:val="20"/>
                <w:vertAlign w:val="subscript"/>
                <w:lang w:val="en-US" w:eastAsia="fr-FR"/>
              </w:rPr>
              <w:t>s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nderbury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Kanton (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anra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cKean (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iku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rona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awaki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11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Winslow (6)</w:t>
            </w:r>
          </w:p>
        </w:tc>
      </w:tr>
      <w:tr w:rsidR="005F522E" w:rsidRPr="007C7DE3" w:rsidTr="00CD5D62">
        <w:trPr>
          <w:trHeight w:val="288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irnie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1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3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16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0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3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3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259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573</w:t>
            </w:r>
          </w:p>
        </w:tc>
      </w:tr>
      <w:tr w:rsidR="005F522E" w:rsidRPr="007C7DE3" w:rsidTr="00CD5D62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nderbury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694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491</w:t>
            </w:r>
          </w:p>
        </w:tc>
      </w:tr>
      <w:tr w:rsidR="005F522E" w:rsidRPr="007C7DE3" w:rsidTr="00CD5D62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Kanton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616</w:t>
            </w:r>
          </w:p>
        </w:tc>
      </w:tr>
      <w:tr w:rsidR="005F522E" w:rsidRPr="007C7DE3" w:rsidTr="00CD5D62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anra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2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2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2299</w:t>
            </w:r>
          </w:p>
        </w:tc>
      </w:tr>
      <w:tr w:rsidR="005F522E" w:rsidRPr="007C7DE3" w:rsidTr="00CD5D62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cKean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636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515</w:t>
            </w:r>
          </w:p>
        </w:tc>
      </w:tr>
      <w:tr w:rsidR="005F522E" w:rsidRPr="007C7DE3" w:rsidTr="00CD5D62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iku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98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736</w:t>
            </w:r>
          </w:p>
        </w:tc>
      </w:tr>
      <w:tr w:rsidR="005F522E" w:rsidRPr="007C7DE3" w:rsidTr="00CD5D62">
        <w:trPr>
          <w:trHeight w:val="288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rona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1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8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330</w:t>
            </w:r>
          </w:p>
        </w:tc>
      </w:tr>
      <w:tr w:rsidR="005F522E" w:rsidRPr="007C7DE3" w:rsidTr="00CD5D62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awaki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472</w:t>
            </w:r>
          </w:p>
        </w:tc>
      </w:tr>
    </w:tbl>
    <w:p w:rsidR="005F522E" w:rsidRPr="007C7DE3" w:rsidRDefault="005F522E" w:rsidP="005F522E">
      <w:pPr>
        <w:spacing w:after="0" w:line="360" w:lineRule="auto"/>
        <w:rPr>
          <w:noProof/>
          <w:lang w:val="en-US" w:eastAsia="fr-FR"/>
        </w:rPr>
      </w:pPr>
    </w:p>
    <w:p w:rsidR="005F522E" w:rsidRPr="007C7DE3" w:rsidRDefault="005F522E" w:rsidP="005F522E">
      <w:pPr>
        <w:spacing w:after="0" w:line="360" w:lineRule="auto"/>
        <w:rPr>
          <w:noProof/>
          <w:lang w:val="en-US" w:eastAsia="fr-FR"/>
        </w:rPr>
      </w:pPr>
    </w:p>
    <w:p w:rsidR="00141AAC" w:rsidRDefault="00141AAC">
      <w:pPr>
        <w:spacing w:after="0" w:line="240" w:lineRule="auto"/>
        <w:rPr>
          <w:noProof/>
          <w:lang w:val="en-US" w:eastAsia="fr-FR"/>
        </w:rPr>
      </w:pPr>
      <w:r>
        <w:rPr>
          <w:noProof/>
          <w:lang w:val="en-US" w:eastAsia="fr-FR"/>
        </w:rPr>
        <w:br w:type="page"/>
      </w:r>
    </w:p>
    <w:p w:rsidR="005F522E" w:rsidRPr="007C7DE3" w:rsidRDefault="005F522E" w:rsidP="005F522E">
      <w:pPr>
        <w:spacing w:after="0" w:line="360" w:lineRule="auto"/>
        <w:rPr>
          <w:noProof/>
          <w:lang w:val="en-US" w:eastAsia="fr-FR"/>
        </w:rPr>
      </w:pPr>
    </w:p>
    <w:p w:rsidR="005F522E" w:rsidRDefault="005F522E" w:rsidP="005F522E">
      <w:pPr>
        <w:spacing w:after="0" w:line="360" w:lineRule="auto"/>
        <w:rPr>
          <w:noProof/>
          <w:lang w:val="en-US" w:eastAsia="fr-FR"/>
        </w:rPr>
      </w:pPr>
      <w:r w:rsidRPr="007C7DE3">
        <w:rPr>
          <w:noProof/>
          <w:lang w:val="en-US" w:eastAsia="fr-FR"/>
        </w:rPr>
        <w:t xml:space="preserve">Table S3. Pairwise </w:t>
      </w:r>
      <w:proofErr w:type="spellStart"/>
      <w:r w:rsidRPr="007C7DE3">
        <w:rPr>
          <w:rFonts w:ascii="Calibri" w:eastAsia="Times New Roman" w:hAnsi="Calibri" w:cs="Calibri"/>
          <w:color w:val="000000"/>
          <w:sz w:val="20"/>
          <w:szCs w:val="20"/>
          <w:lang w:val="en-US" w:eastAsia="fr-FR"/>
        </w:rPr>
        <w:t>F</w:t>
      </w:r>
      <w:r w:rsidRPr="007C7DE3">
        <w:rPr>
          <w:rFonts w:ascii="Calibri" w:eastAsia="Times New Roman" w:hAnsi="Calibri" w:cs="Calibri"/>
          <w:smallCaps/>
          <w:color w:val="000000"/>
          <w:sz w:val="20"/>
          <w:szCs w:val="20"/>
          <w:vertAlign w:val="subscript"/>
          <w:lang w:val="en-US" w:eastAsia="fr-FR"/>
        </w:rPr>
        <w:t>st</w:t>
      </w:r>
      <w:proofErr w:type="spellEnd"/>
      <w:r w:rsidRPr="007C7DE3">
        <w:rPr>
          <w:noProof/>
          <w:lang w:val="en-US" w:eastAsia="fr-FR"/>
        </w:rPr>
        <w:t xml:space="preserve"> comparisons for French Polynesia islands. </w:t>
      </w:r>
      <w:r w:rsidR="007F0C36">
        <w:rPr>
          <w:noProof/>
          <w:lang w:val="en-US" w:eastAsia="fr-FR"/>
        </w:rPr>
        <w:t xml:space="preserve">The number of specimens analyzed are indicated between brackets. </w:t>
      </w:r>
      <w:r w:rsidRPr="007C7DE3">
        <w:rPr>
          <w:noProof/>
          <w:lang w:val="en-US" w:eastAsia="fr-FR"/>
        </w:rPr>
        <w:t>Significance of P-values: *&gt;0.05</w:t>
      </w:r>
    </w:p>
    <w:p w:rsidR="007F0C36" w:rsidRPr="007C7DE3" w:rsidRDefault="007F0C36" w:rsidP="005F522E">
      <w:pPr>
        <w:spacing w:after="0" w:line="360" w:lineRule="auto"/>
        <w:rPr>
          <w:noProof/>
          <w:lang w:val="en-US" w:eastAsia="fr-FR"/>
        </w:rPr>
      </w:pPr>
    </w:p>
    <w:tbl>
      <w:tblPr>
        <w:tblW w:w="1056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054"/>
        <w:gridCol w:w="1134"/>
        <w:gridCol w:w="992"/>
        <w:gridCol w:w="1134"/>
        <w:gridCol w:w="992"/>
        <w:gridCol w:w="1134"/>
        <w:gridCol w:w="1240"/>
        <w:gridCol w:w="1240"/>
      </w:tblGrid>
      <w:tr w:rsidR="005F522E" w:rsidRPr="007C7DE3" w:rsidTr="00CD5D62">
        <w:trPr>
          <w:trHeight w:val="288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</w:t>
            </w:r>
            <w:r w:rsidRPr="007C7DE3">
              <w:rPr>
                <w:rFonts w:ascii="Calibri" w:eastAsia="Times New Roman" w:hAnsi="Calibri" w:cs="Calibri"/>
                <w:smallCaps/>
                <w:color w:val="000000"/>
                <w:sz w:val="20"/>
                <w:szCs w:val="20"/>
                <w:vertAlign w:val="subscript"/>
                <w:lang w:val="en-US" w:eastAsia="fr-FR"/>
              </w:rPr>
              <w:t>st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aaite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AA0D03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cteon</w:t>
            </w:r>
            <w:r w:rsidR="005F522E"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engo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oorea (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ahiti (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ikehau (7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akarava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20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rd (4)</w:t>
            </w:r>
          </w:p>
        </w:tc>
      </w:tr>
      <w:tr w:rsidR="005F522E" w:rsidRPr="007C7DE3" w:rsidTr="00CD5D62">
        <w:trPr>
          <w:trHeight w:val="288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pataki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25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354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0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7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7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4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23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73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492</w:t>
            </w:r>
          </w:p>
        </w:tc>
      </w:tr>
      <w:tr w:rsidR="005F522E" w:rsidRPr="007C7DE3" w:rsidTr="00CD5D62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aaite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1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2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3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776 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612</w:t>
            </w:r>
          </w:p>
        </w:tc>
      </w:tr>
      <w:tr w:rsidR="005F522E" w:rsidRPr="007C7DE3" w:rsidTr="00CD5D62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AA0D03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cteon</w:t>
            </w:r>
            <w:r w:rsidR="005F522E"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1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6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884</w:t>
            </w:r>
          </w:p>
        </w:tc>
      </w:tr>
      <w:tr w:rsidR="005F522E" w:rsidRPr="007C7DE3" w:rsidTr="00CD5D62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engo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36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1912</w:t>
            </w:r>
          </w:p>
        </w:tc>
      </w:tr>
      <w:tr w:rsidR="005F522E" w:rsidRPr="007C7DE3" w:rsidTr="00CD5D62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oorea (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24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642</w:t>
            </w:r>
          </w:p>
        </w:tc>
      </w:tr>
      <w:tr w:rsidR="005F522E" w:rsidRPr="007C7DE3" w:rsidTr="00CD5D62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ahiti (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2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920</w:t>
            </w:r>
          </w:p>
        </w:tc>
      </w:tr>
      <w:tr w:rsidR="005F522E" w:rsidRPr="007C7DE3" w:rsidTr="00CD5D62">
        <w:trPr>
          <w:trHeight w:val="288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ikehau (7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51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2004</w:t>
            </w:r>
          </w:p>
        </w:tc>
      </w:tr>
      <w:tr w:rsidR="005F522E" w:rsidRPr="007C7DE3" w:rsidTr="00CD5D62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akarava</w:t>
            </w:r>
            <w:proofErr w:type="spellEnd"/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20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22E" w:rsidRPr="007C7DE3" w:rsidRDefault="005F522E" w:rsidP="00CD5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7C7D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00300</w:t>
            </w:r>
          </w:p>
        </w:tc>
      </w:tr>
    </w:tbl>
    <w:p w:rsidR="005A0607" w:rsidRPr="007C7DE3" w:rsidRDefault="00CD1A44">
      <w:pPr>
        <w:rPr>
          <w:noProof/>
          <w:lang w:val="en-US" w:eastAsia="fr-FR"/>
        </w:rPr>
      </w:pPr>
    </w:p>
    <w:sectPr w:rsidR="005A0607" w:rsidRPr="007C7DE3" w:rsidSect="00282EF7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1A44" w:rsidRDefault="00CD1A44" w:rsidP="007F0C36">
      <w:pPr>
        <w:spacing w:after="0" w:line="240" w:lineRule="auto"/>
      </w:pPr>
      <w:r>
        <w:separator/>
      </w:r>
    </w:p>
  </w:endnote>
  <w:endnote w:type="continuationSeparator" w:id="0">
    <w:p w:rsidR="00CD1A44" w:rsidRDefault="00CD1A44" w:rsidP="007F0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60369692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0D78EC" w:rsidRDefault="000D78EC" w:rsidP="00EB6AE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0D78EC" w:rsidRDefault="000D78EC" w:rsidP="000D78E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31610694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0D78EC" w:rsidRDefault="000D78EC" w:rsidP="00EB6AE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0D78EC" w:rsidRDefault="000D78EC" w:rsidP="000D78E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1A44" w:rsidRDefault="00CD1A44" w:rsidP="007F0C36">
      <w:pPr>
        <w:spacing w:after="0" w:line="240" w:lineRule="auto"/>
      </w:pPr>
      <w:r>
        <w:separator/>
      </w:r>
    </w:p>
  </w:footnote>
  <w:footnote w:type="continuationSeparator" w:id="0">
    <w:p w:rsidR="00CD1A44" w:rsidRDefault="00CD1A44" w:rsidP="007F0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2E"/>
    <w:rsid w:val="000D78EC"/>
    <w:rsid w:val="0013139A"/>
    <w:rsid w:val="00141AAC"/>
    <w:rsid w:val="00176CD9"/>
    <w:rsid w:val="0019433A"/>
    <w:rsid w:val="001A2023"/>
    <w:rsid w:val="001A56F1"/>
    <w:rsid w:val="001C7AE3"/>
    <w:rsid w:val="00214A2A"/>
    <w:rsid w:val="00282EF7"/>
    <w:rsid w:val="00286385"/>
    <w:rsid w:val="002F0B02"/>
    <w:rsid w:val="002F249B"/>
    <w:rsid w:val="003E0F99"/>
    <w:rsid w:val="0055122A"/>
    <w:rsid w:val="00583851"/>
    <w:rsid w:val="005A6CA3"/>
    <w:rsid w:val="005F522E"/>
    <w:rsid w:val="0061217B"/>
    <w:rsid w:val="00634674"/>
    <w:rsid w:val="006717B9"/>
    <w:rsid w:val="00733709"/>
    <w:rsid w:val="00747619"/>
    <w:rsid w:val="00770AE9"/>
    <w:rsid w:val="007763EE"/>
    <w:rsid w:val="007C7DE3"/>
    <w:rsid w:val="007F0C36"/>
    <w:rsid w:val="0081328E"/>
    <w:rsid w:val="008360A9"/>
    <w:rsid w:val="008B057A"/>
    <w:rsid w:val="008D3383"/>
    <w:rsid w:val="008E28EB"/>
    <w:rsid w:val="009D27BA"/>
    <w:rsid w:val="00A04BAA"/>
    <w:rsid w:val="00A42E16"/>
    <w:rsid w:val="00A6482C"/>
    <w:rsid w:val="00A70ED1"/>
    <w:rsid w:val="00AA0D03"/>
    <w:rsid w:val="00AD1CBB"/>
    <w:rsid w:val="00AF6798"/>
    <w:rsid w:val="00B10D65"/>
    <w:rsid w:val="00BA0D30"/>
    <w:rsid w:val="00BE6081"/>
    <w:rsid w:val="00BF71F0"/>
    <w:rsid w:val="00C60BD1"/>
    <w:rsid w:val="00C933DA"/>
    <w:rsid w:val="00CA5819"/>
    <w:rsid w:val="00CD1A44"/>
    <w:rsid w:val="00CE4F64"/>
    <w:rsid w:val="00D62284"/>
    <w:rsid w:val="00DB5BCE"/>
    <w:rsid w:val="00EB6AE3"/>
    <w:rsid w:val="00F0083B"/>
    <w:rsid w:val="00F20EBA"/>
    <w:rsid w:val="00FA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45B97"/>
  <w15:chartTrackingRefBased/>
  <w15:docId w15:val="{1A8B778A-F3EF-264D-BBCE-302466C39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522E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F0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F0C36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7F0C36"/>
  </w:style>
  <w:style w:type="paragraph" w:styleId="Textedebulles">
    <w:name w:val="Balloon Text"/>
    <w:basedOn w:val="Normal"/>
    <w:link w:val="TextedebullesCar"/>
    <w:uiPriority w:val="99"/>
    <w:semiHidden/>
    <w:unhideWhenUsed/>
    <w:rsid w:val="007F0C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0C36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7F0C36"/>
    <w:rPr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7F0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F0C3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68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8</cp:revision>
  <dcterms:created xsi:type="dcterms:W3CDTF">2019-02-21T16:18:00Z</dcterms:created>
  <dcterms:modified xsi:type="dcterms:W3CDTF">2019-05-12T07:06:00Z</dcterms:modified>
</cp:coreProperties>
</file>